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4A53170C" w:rsidR="00901ED0" w:rsidRPr="00E40952" w:rsidRDefault="006F0B1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25817A7A" w:rsidR="00901ED0" w:rsidRPr="00E40952" w:rsidRDefault="00D2262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639BD3F0" w:rsidR="00901ED0" w:rsidRPr="00E40952" w:rsidRDefault="00D226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CAFBB56" w:rsidR="00901ED0" w:rsidRPr="00E40952" w:rsidRDefault="00D226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053A1EB9" w:rsidR="00901ED0" w:rsidRPr="00E40952" w:rsidRDefault="00D226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280EF8C3" w:rsidR="00901ED0" w:rsidRPr="00E40952" w:rsidRDefault="00D226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25285BB1" w:rsidR="00901ED0" w:rsidRPr="00E40952" w:rsidRDefault="00D226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5C8D15D4" w:rsidR="00901ED0" w:rsidRPr="00E40952" w:rsidRDefault="00D226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186C3CB1" w:rsidR="00901ED0" w:rsidRPr="00E40952" w:rsidRDefault="004B6DC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184B842A" w:rsidR="00901ED0" w:rsidRPr="00E40952" w:rsidRDefault="00D2262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77777777" w:rsidR="00901ED0" w:rsidRPr="00E40952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140E9620" w:rsidR="00901ED0" w:rsidRPr="00E40952" w:rsidRDefault="00D2262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910CA01" w:rsidR="00901ED0" w:rsidRPr="00E40952" w:rsidRDefault="004B6D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30B59BFB" w:rsidR="00901ED0" w:rsidRPr="00E40952" w:rsidRDefault="00D2262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, 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06B67572" w:rsidR="00901ED0" w:rsidRPr="00E40952" w:rsidRDefault="00D2262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6F703548" w:rsidR="00901ED0" w:rsidRPr="00E40952" w:rsidRDefault="00D2262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  <w:r w:rsidR="006F0B1C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04AA1414" w:rsidR="001E7F83" w:rsidRPr="00E40952" w:rsidRDefault="00D2262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  <w:r w:rsidR="006F0B1C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1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6BF838C9" w:rsidR="001E7F83" w:rsidRPr="00E40952" w:rsidRDefault="00C07E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0DE6153B" w:rsidR="00901ED0" w:rsidRPr="00E40952" w:rsidRDefault="004B6D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2E4B0641" w:rsidR="00901ED0" w:rsidRPr="00E40952" w:rsidRDefault="00C07E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2BC12289" w:rsidR="00901ED0" w:rsidRPr="00E40952" w:rsidRDefault="00C07E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0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, 2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36ECDDED" w:rsidR="00901ED0" w:rsidRPr="00E40952" w:rsidRDefault="00C07E2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1A387232" w:rsidR="00901ED0" w:rsidRPr="00E40952" w:rsidRDefault="004B6D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403FBFA2" w:rsidR="00901ED0" w:rsidRPr="00E40952" w:rsidRDefault="004B6D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58874ED9" w:rsidR="00901ED0" w:rsidRPr="00E40952" w:rsidRDefault="004B6DC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Suppl</w:t>
            </w:r>
            <w:proofErr w:type="spellEnd"/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4E2E721A" w:rsidR="0056414C" w:rsidRPr="00E40952" w:rsidRDefault="00C07E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0366EBB7" w:rsidR="00901ED0" w:rsidRPr="00E40952" w:rsidRDefault="00C07E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1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11715257" w:rsidR="0056414C" w:rsidRPr="00E40952" w:rsidRDefault="00C07E2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3-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4F7F3C5A" w:rsidR="00901ED0" w:rsidRPr="00E40952" w:rsidRDefault="00C07E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76B190CE" w:rsidR="00901ED0" w:rsidRPr="00E40952" w:rsidRDefault="004B6DC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l</w:t>
            </w:r>
            <w:proofErr w:type="spellEnd"/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7AEDB056" w:rsidR="00901ED0" w:rsidRPr="00E40952" w:rsidRDefault="00C07E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D22626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  <w:bookmarkStart w:id="0" w:name="_GoBack"/>
      <w:bookmarkEnd w:id="0"/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568D19" w14:textId="77777777" w:rsidR="00132F0A" w:rsidRDefault="00132F0A" w:rsidP="006F1BF0">
      <w:pPr>
        <w:spacing w:after="0" w:line="240" w:lineRule="auto"/>
      </w:pPr>
      <w:r>
        <w:separator/>
      </w:r>
    </w:p>
  </w:endnote>
  <w:endnote w:type="continuationSeparator" w:id="0">
    <w:p w14:paraId="155DE5C8" w14:textId="77777777" w:rsidR="00132F0A" w:rsidRDefault="00132F0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1A261" w14:textId="77777777" w:rsidR="00132F0A" w:rsidRDefault="00132F0A" w:rsidP="006F1BF0">
      <w:pPr>
        <w:spacing w:after="0" w:line="240" w:lineRule="auto"/>
      </w:pPr>
      <w:r>
        <w:separator/>
      </w:r>
    </w:p>
  </w:footnote>
  <w:footnote w:type="continuationSeparator" w:id="0">
    <w:p w14:paraId="7C7D2580" w14:textId="77777777" w:rsidR="00132F0A" w:rsidRDefault="00132F0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 w:eastAsia="zh-CN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32F0A"/>
    <w:rsid w:val="0019243F"/>
    <w:rsid w:val="001C2121"/>
    <w:rsid w:val="001C4655"/>
    <w:rsid w:val="001C6979"/>
    <w:rsid w:val="001E7F83"/>
    <w:rsid w:val="002C19F5"/>
    <w:rsid w:val="00354DE8"/>
    <w:rsid w:val="003F7122"/>
    <w:rsid w:val="0043213E"/>
    <w:rsid w:val="004372D3"/>
    <w:rsid w:val="004615BE"/>
    <w:rsid w:val="00483702"/>
    <w:rsid w:val="004911CF"/>
    <w:rsid w:val="004B6DC3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65810"/>
    <w:rsid w:val="00677E77"/>
    <w:rsid w:val="006950D4"/>
    <w:rsid w:val="006C4227"/>
    <w:rsid w:val="006E648C"/>
    <w:rsid w:val="006F0B1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E4FEB"/>
    <w:rsid w:val="009F3AE7"/>
    <w:rsid w:val="00A25D6E"/>
    <w:rsid w:val="00A52D99"/>
    <w:rsid w:val="00A56872"/>
    <w:rsid w:val="00AC5F77"/>
    <w:rsid w:val="00AC7685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07E21"/>
    <w:rsid w:val="00C33315"/>
    <w:rsid w:val="00C647F7"/>
    <w:rsid w:val="00C765D8"/>
    <w:rsid w:val="00CA5053"/>
    <w:rsid w:val="00D22626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A4845D61-6F89-4973-91FD-F2566E2CB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Revision">
    <w:name w:val="Revision"/>
    <w:hidden/>
    <w:uiPriority w:val="99"/>
    <w:semiHidden/>
    <w:rsid w:val="004B6DC3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DC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DC3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DC3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Nallamothu, Brahmajee</cp:lastModifiedBy>
  <cp:revision>3</cp:revision>
  <cp:lastPrinted>2014-10-10T14:41:00Z</cp:lastPrinted>
  <dcterms:created xsi:type="dcterms:W3CDTF">2019-08-02T21:15:00Z</dcterms:created>
  <dcterms:modified xsi:type="dcterms:W3CDTF">2019-08-02T21:16:00Z</dcterms:modified>
  <cp:category/>
</cp:coreProperties>
</file>